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9B5B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w:t>
      </w:r>
      <w:r w:rsidR="00954C7D">
        <w:rPr>
          <w:lang w:val="en-GB"/>
        </w:rPr>
        <w:t xml:space="preserve">r </w:t>
      </w:r>
      <w:r w:rsidRPr="00E004E6">
        <w:rPr>
          <w:lang w:val="en-GB"/>
        </w:rPr>
        <w:t>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w:t>
      </w:r>
      <w:proofErr w:type="spellStart"/>
      <w:r w:rsidRPr="00E004E6">
        <w:rPr>
          <w:lang w:val="en-GB"/>
        </w:rPr>
        <w:t>eir</w:t>
      </w:r>
      <w:proofErr w:type="spellEnd"/>
      <w:r w:rsidRPr="00E004E6">
        <w:rPr>
          <w:lang w:val="en-GB"/>
        </w:rPr>
        <w:t xml:space="preserve">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685D0B3E" w:rsidR="000035D5" w:rsidRDefault="000035D5" w:rsidP="000035D5">
      <w:pPr>
        <w:spacing w:before="240" w:after="240"/>
      </w:pP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w:t>
      </w:r>
      <w:r w:rsidR="004C6263">
        <w:t xml:space="preserve"> </w:t>
      </w:r>
      <w:r>
        <w:t>to these people by their role or title but do not list their name(s).</w:t>
      </w:r>
    </w:p>
    <w:p w14:paraId="6F08D7E4" w14:textId="15D779C4" w:rsidR="009C43CE" w:rsidRDefault="009C43CE" w:rsidP="000035D5">
      <w:pPr>
        <w:spacing w:before="240" w:after="240"/>
      </w:pPr>
      <w:r>
        <w:rPr>
          <w:noProof/>
        </w:rPr>
        <mc:AlternateContent>
          <mc:Choice Requires="wps">
            <w:drawing>
              <wp:anchor distT="45720" distB="45720" distL="114300" distR="114300" simplePos="0" relativeHeight="251702272" behindDoc="0" locked="0" layoutInCell="1" allowOverlap="1" wp14:anchorId="06671C4A" wp14:editId="3CB4EC52">
                <wp:simplePos x="0" y="0"/>
                <wp:positionH relativeFrom="margin">
                  <wp:posOffset>0</wp:posOffset>
                </wp:positionH>
                <wp:positionV relativeFrom="paragraph">
                  <wp:posOffset>384810</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14F2F54" w14:textId="58414CE9" w:rsidR="009C43CE" w:rsidRPr="00FD3F73" w:rsidRDefault="009C43CE" w:rsidP="009C43CE">
                            <w:pPr>
                              <w:spacing w:line="276" w:lineRule="auto"/>
                              <w:rPr>
                                <w:rFonts w:cstheme="minorHAnsi"/>
                              </w:rPr>
                            </w:pPr>
                            <w:r>
                              <w:t xml:space="preserve">Reported on page number 11: </w:t>
                            </w:r>
                            <w:r w:rsidRPr="00603E97">
                              <w:rPr>
                                <w:rFonts w:cstheme="minorHAnsi"/>
                              </w:rPr>
                              <w:t>We obtained ethical clearance from Queen’s University Health Sciences &amp; Affiliated Teaching Hospitals Ethics Board (Ref.N</w:t>
                            </w:r>
                            <w:r w:rsidRPr="00603E97">
                              <w:rPr>
                                <w:rFonts w:cstheme="minorHAnsi"/>
                                <w:u w:val="single"/>
                              </w:rPr>
                              <w:t>o</w:t>
                            </w:r>
                            <w:r w:rsidRPr="00603E97">
                              <w:rPr>
                                <w:rFonts w:cstheme="minorHAnsi"/>
                              </w:rPr>
                              <w:t xml:space="preserve">-6039390) </w:t>
                            </w:r>
                            <w:proofErr w:type="gramStart"/>
                            <w:r w:rsidRPr="00603E97">
                              <w:rPr>
                                <w:rFonts w:cstheme="minorHAnsi"/>
                              </w:rPr>
                              <w:t>and also</w:t>
                            </w:r>
                            <w:proofErr w:type="gramEnd"/>
                            <w:r w:rsidRPr="00603E97">
                              <w:rPr>
                                <w:rFonts w:cstheme="minorHAnsi"/>
                              </w:rPr>
                              <w:t xml:space="preserve"> from the University of Gondar, Institutional Ethics Review Board of the College of Medicine Health Sciences, and Specialized Hospital (Ref. N</w:t>
                            </w:r>
                            <w:r w:rsidRPr="00603E97">
                              <w:rPr>
                                <w:rFonts w:cstheme="minorHAnsi"/>
                                <w:u w:val="single"/>
                              </w:rPr>
                              <w:t>o</w:t>
                            </w:r>
                            <w:r w:rsidRPr="00603E97">
                              <w:rPr>
                                <w:rFonts w:cstheme="minorHAnsi"/>
                              </w:rPr>
                              <w:t xml:space="preserve">-CMHSHRCS-06/02/05/9/2023).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6671C4A" id="_x0000_t202" coordsize="21600,21600" o:spt="202" path="m,l,21600r21600,l21600,xe">
                <v:stroke joinstyle="miter"/>
                <v:path gradientshapeok="t" o:connecttype="rect"/>
              </v:shapetype>
              <v:shape id="Text Box 2" o:spid="_x0000_s1026" type="#_x0000_t202" style="position:absolute;margin-left:0;margin-top:30.3pt;width:538.5pt;height:110.6pt;z-index:2517022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" strokecolor="#193a65">
                <v:textbox style="mso-fit-shape-to-text:t">
                  <w:txbxContent>
                    <w:p w14:paraId="414F2F54" w14:textId="58414CE9" w:rsidR="009C43CE" w:rsidRPr="00FD3F73" w:rsidRDefault="009C43CE" w:rsidP="009C43CE">
                      <w:pPr>
                        <w:spacing w:line="276" w:lineRule="auto"/>
                        <w:rPr>
                          <w:rFonts w:cstheme="minorHAnsi"/>
                        </w:rPr>
                      </w:pPr>
                      <w:r>
                        <w:t xml:space="preserve">Reported on page number 11: </w:t>
                      </w:r>
                      <w:r w:rsidRPr="00603E97">
                        <w:rPr>
                          <w:rFonts w:cstheme="minorHAnsi"/>
                        </w:rPr>
                        <w:t>We obtained ethical clearance from Queen’s University Health Sciences &amp; Affiliated Teaching Hospitals Ethics Board (Ref.N</w:t>
                      </w:r>
                      <w:r w:rsidRPr="00603E97">
                        <w:rPr>
                          <w:rFonts w:cstheme="minorHAnsi"/>
                          <w:u w:val="single"/>
                        </w:rPr>
                        <w:t>o</w:t>
                      </w:r>
                      <w:r w:rsidRPr="00603E97">
                        <w:rPr>
                          <w:rFonts w:cstheme="minorHAnsi"/>
                        </w:rPr>
                        <w:t xml:space="preserve">-6039390) </w:t>
                      </w:r>
                      <w:proofErr w:type="gramStart"/>
                      <w:r w:rsidRPr="00603E97">
                        <w:rPr>
                          <w:rFonts w:cstheme="minorHAnsi"/>
                        </w:rPr>
                        <w:t>and also</w:t>
                      </w:r>
                      <w:proofErr w:type="gramEnd"/>
                      <w:r w:rsidRPr="00603E97">
                        <w:rPr>
                          <w:rFonts w:cstheme="minorHAnsi"/>
                        </w:rPr>
                        <w:t xml:space="preserve"> from the University of Gondar, Institutional Ethics Review Board of the College of Medicine Health Sciences, and Specialized Hospital (Ref. N</w:t>
                      </w:r>
                      <w:r w:rsidRPr="00603E97">
                        <w:rPr>
                          <w:rFonts w:cstheme="minorHAnsi"/>
                          <w:u w:val="single"/>
                        </w:rPr>
                        <w:t>o</w:t>
                      </w:r>
                      <w:r w:rsidRPr="00603E97">
                        <w:rPr>
                          <w:rFonts w:cstheme="minorHAnsi"/>
                        </w:rPr>
                        <w:t xml:space="preserve">-CMHSHRCS-06/02/05/9/2023). </w:t>
                      </w:r>
                    </w:p>
                  </w:txbxContent>
                </v:textbox>
                <w10:wrap type="square" anchorx="margin"/>
              </v:shape>
            </w:pict>
          </mc:Fallback>
        </mc:AlternateContent>
      </w:r>
    </w:p>
    <w:p w14:paraId="06D44903" w14:textId="77777777" w:rsidR="009C43CE" w:rsidRDefault="009C43CE" w:rsidP="000035D5">
      <w:pPr>
        <w:spacing w:before="240" w:after="240"/>
      </w:pPr>
    </w:p>
    <w:p w14:paraId="38C7B663" w14:textId="25AD94E0" w:rsidR="000035D5" w:rsidRDefault="00E20278"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0F8407D">
                <wp:simplePos x="0" y="0"/>
                <wp:positionH relativeFrom="margin">
                  <wp:posOffset>-50165</wp:posOffset>
                </wp:positionH>
                <wp:positionV relativeFrom="paragraph">
                  <wp:posOffset>1807210</wp:posOffset>
                </wp:positionV>
                <wp:extent cx="6887845" cy="651510"/>
                <wp:effectExtent l="0" t="0" r="27305"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7845" cy="651510"/>
                        </a:xfrm>
                        <a:prstGeom prst="rect">
                          <a:avLst/>
                        </a:prstGeom>
                        <a:solidFill>
                          <a:srgbClr val="FFFFFF"/>
                        </a:solidFill>
                        <a:ln w="9525">
                          <a:solidFill>
                            <a:srgbClr val="193A65"/>
                          </a:solidFill>
                          <a:miter lim="800000"/>
                          <a:headEnd/>
                          <a:tailEnd/>
                        </a:ln>
                      </wps:spPr>
                      <wps:txbx>
                        <w:txbxContent>
                          <w:p w14:paraId="41AE696F" w14:textId="73E90CB0" w:rsidR="000035D5" w:rsidRPr="00E20278" w:rsidRDefault="00E20278" w:rsidP="000035D5">
                            <w:pPr>
                              <w:rPr>
                                <w:lang w:val="en-CA"/>
                              </w:rPr>
                            </w:pPr>
                            <w:r>
                              <w:rPr>
                                <w:lang w:val="en-CA"/>
                              </w:rPr>
                              <w:t>The first</w:t>
                            </w:r>
                            <w:r w:rsidR="0019278D">
                              <w:rPr>
                                <w:lang w:val="en-CA"/>
                              </w:rPr>
                              <w:t xml:space="preserve"> and second authors, as well as the data collector and secondary coder, are residents of Gondar City in the Amhara Region</w:t>
                            </w:r>
                            <w:r>
                              <w:rPr>
                                <w:lang w:val="en-CA"/>
                              </w:rPr>
                              <w:t xml:space="preserve"> of northwest Ethiopia. The first author</w:t>
                            </w:r>
                            <w:r w:rsidR="0019278D">
                              <w:rPr>
                                <w:lang w:val="en-CA"/>
                              </w:rPr>
                              <w:t xml:space="preserve"> and the secondary coder are</w:t>
                            </w:r>
                            <w:r>
                              <w:rPr>
                                <w:lang w:val="en-CA"/>
                              </w:rPr>
                              <w:t xml:space="preserve"> currently living temporarily in Kingston, Ontario, Canada, to pursue a PhD at Queen’s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95pt;margin-top:142.3pt;width:542.35pt;height:51.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" strokecolor="#193a65">
                <v:textbox>
                  <w:txbxContent>
                    <w:p w14:paraId="41AE696F" w14:textId="73E90CB0" w:rsidR="000035D5" w:rsidRPr="00E20278" w:rsidRDefault="00E20278" w:rsidP="000035D5">
                      <w:pPr>
                        <w:rPr>
                          <w:lang w:val="en-CA"/>
                        </w:rPr>
                      </w:pPr>
                      <w:r>
                        <w:rPr>
                          <w:lang w:val="en-CA"/>
                        </w:rPr>
                        <w:t>The first</w:t>
                      </w:r>
                      <w:r w:rsidR="0019278D">
                        <w:rPr>
                          <w:lang w:val="en-CA"/>
                        </w:rPr>
                        <w:t xml:space="preserve"> and second authors, as well as the data collector and secondary coder, are residents of Gondar City in the Amhara Region</w:t>
                      </w:r>
                      <w:r>
                        <w:rPr>
                          <w:lang w:val="en-CA"/>
                        </w:rPr>
                        <w:t xml:space="preserve"> of northwest Ethiopia. The first author</w:t>
                      </w:r>
                      <w:r w:rsidR="0019278D">
                        <w:rPr>
                          <w:lang w:val="en-CA"/>
                        </w:rPr>
                        <w:t xml:space="preserve"> and the secondary coder are</w:t>
                      </w:r>
                      <w:r>
                        <w:rPr>
                          <w:lang w:val="en-CA"/>
                        </w:rPr>
                        <w:t xml:space="preserve"> currently living temporarily in Kingston, Ontario, Canada, to pursue a PhD at Queen’s Universit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66A6DC" w:rsidR="000035D5" w:rsidRDefault="00E20278" w:rsidP="000035D5">
                            <w:r>
                              <w:t>We want to confirm that there were no deviations after the protocol was approv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066A6DC" w:rsidR="000035D5" w:rsidRDefault="00E20278" w:rsidP="000035D5">
                      <w:r>
                        <w:t>We want to confirm that there were no deviations after the protocol was approv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7CD9C71B" w14:textId="29144EF6" w:rsidR="00813E43" w:rsidRDefault="00307D8B" w:rsidP="000035D5">
      <w:pPr>
        <w:spacing w:before="240" w:after="240"/>
      </w:pPr>
      <w:r>
        <w:rPr>
          <w:noProof/>
        </w:rPr>
        <mc:AlternateContent>
          <mc:Choice Requires="wps">
            <w:drawing>
              <wp:anchor distT="45720" distB="45720" distL="114300" distR="114300" simplePos="0" relativeHeight="251700224" behindDoc="0" locked="0" layoutInCell="1" allowOverlap="1" wp14:anchorId="1144F261" wp14:editId="77EF511B">
                <wp:simplePos x="0" y="0"/>
                <wp:positionH relativeFrom="margin">
                  <wp:posOffset>153670</wp:posOffset>
                </wp:positionH>
                <wp:positionV relativeFrom="paragraph">
                  <wp:posOffset>1853565</wp:posOffset>
                </wp:positionV>
                <wp:extent cx="6650990" cy="420370"/>
                <wp:effectExtent l="0" t="0" r="16510" b="17780"/>
                <wp:wrapSquare wrapText="bothSides"/>
                <wp:docPr id="11762498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0990" cy="420370"/>
                        </a:xfrm>
                        <a:prstGeom prst="rect">
                          <a:avLst/>
                        </a:prstGeom>
                        <a:solidFill>
                          <a:srgbClr val="FFFFFF"/>
                        </a:solidFill>
                        <a:ln w="9525">
                          <a:solidFill>
                            <a:srgbClr val="193A65"/>
                          </a:solidFill>
                          <a:miter lim="800000"/>
                          <a:headEnd/>
                          <a:tailEnd/>
                        </a:ln>
                      </wps:spPr>
                      <wps:txbx>
                        <w:txbxContent>
                          <w:p w14:paraId="4BE06E05" w14:textId="77777777" w:rsidR="00307D8B" w:rsidRPr="00813E43" w:rsidRDefault="00307D8B" w:rsidP="00307D8B">
                            <w:r w:rsidRPr="00813E43">
                              <w:t xml:space="preserve">All authors meet the </w:t>
                            </w:r>
                            <w:proofErr w:type="spellStart"/>
                            <w:r w:rsidRPr="00813E43">
                              <w:t>PLOS’criteria</w:t>
                            </w:r>
                            <w:proofErr w:type="spellEnd"/>
                            <w:r w:rsidRPr="00813E43">
                              <w:t xml:space="preserve"> for authorship.</w:t>
                            </w:r>
                          </w:p>
                          <w:p w14:paraId="7BE99619" w14:textId="77777777" w:rsidR="00307D8B" w:rsidRPr="00E20278" w:rsidRDefault="00307D8B" w:rsidP="00307D8B">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44F261" id="_x0000_s1029" type="#_x0000_t202" style="position:absolute;margin-left:12.1pt;margin-top:145.95pt;width:523.7pt;height:33.1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" strokecolor="#193a65">
                <v:textbox>
                  <w:txbxContent>
                    <w:p w14:paraId="4BE06E05" w14:textId="77777777" w:rsidR="00307D8B" w:rsidRPr="00813E43" w:rsidRDefault="00307D8B" w:rsidP="00307D8B">
                      <w:r w:rsidRPr="00813E43">
                        <w:t xml:space="preserve">All authors meet the </w:t>
                      </w:r>
                      <w:proofErr w:type="spellStart"/>
                      <w:r w:rsidRPr="00813E43">
                        <w:t>PLOS’criteria</w:t>
                      </w:r>
                      <w:proofErr w:type="spellEnd"/>
                      <w:r w:rsidRPr="00813E43">
                        <w:t xml:space="preserve"> for authorship.</w:t>
                      </w:r>
                    </w:p>
                    <w:p w14:paraId="7BE99619" w14:textId="77777777" w:rsidR="00307D8B" w:rsidRPr="00E20278" w:rsidRDefault="00307D8B" w:rsidP="00307D8B">
                      <w:pPr>
                        <w:rPr>
                          <w:lang w:val="en-CA"/>
                        </w:rPr>
                      </w:pP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p>
    <w:p w14:paraId="3A1292D9" w14:textId="12E6533F" w:rsidR="00307D8B" w:rsidRDefault="00307D8B" w:rsidP="000035D5">
      <w:pPr>
        <w:spacing w:before="240" w:after="240"/>
      </w:pPr>
    </w:p>
    <w:p w14:paraId="6774BDB4" w14:textId="77777777" w:rsidR="009C43CE" w:rsidRDefault="009C43CE" w:rsidP="000035D5">
      <w:pPr>
        <w:spacing w:before="240" w:after="240"/>
      </w:pPr>
    </w:p>
    <w:p w14:paraId="52A2CBFB" w14:textId="77777777" w:rsidR="009C43CE" w:rsidRDefault="009C43CE" w:rsidP="000035D5">
      <w:pPr>
        <w:spacing w:before="240" w:after="240"/>
      </w:pPr>
    </w:p>
    <w:p w14:paraId="7FC0613B" w14:textId="77777777" w:rsidR="009C43CE" w:rsidRDefault="009C43CE" w:rsidP="000035D5">
      <w:pPr>
        <w:spacing w:before="240" w:after="240"/>
      </w:pPr>
    </w:p>
    <w:p w14:paraId="5CA8BFC7" w14:textId="4A782F6E" w:rsidR="000035D5" w:rsidRDefault="000035D5" w:rsidP="000035D5">
      <w:pPr>
        <w:spacing w:before="240" w:after="240"/>
      </w:pP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E444B8B">
                <wp:simplePos x="0" y="0"/>
                <wp:positionH relativeFrom="margin">
                  <wp:align>right</wp:align>
                </wp:positionH>
                <wp:positionV relativeFrom="paragraph">
                  <wp:posOffset>995045</wp:posOffset>
                </wp:positionV>
                <wp:extent cx="6875145" cy="945515"/>
                <wp:effectExtent l="0" t="0" r="20955"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5145" cy="945515"/>
                        </a:xfrm>
                        <a:prstGeom prst="rect">
                          <a:avLst/>
                        </a:prstGeom>
                        <a:solidFill>
                          <a:srgbClr val="FFFFFF"/>
                        </a:solidFill>
                        <a:ln w="9525">
                          <a:solidFill>
                            <a:srgbClr val="193A65"/>
                          </a:solidFill>
                          <a:miter lim="800000"/>
                          <a:headEnd/>
                          <a:tailEnd/>
                        </a:ln>
                      </wps:spPr>
                      <wps:txbx>
                        <w:txbxContent>
                          <w:p w14:paraId="38DC720E" w14:textId="3DAC1246" w:rsidR="00BC2E58" w:rsidRPr="00BC2E58" w:rsidRDefault="00BC2E58" w:rsidP="00BC2E58">
                            <w:r w:rsidRPr="00BC2E58">
                              <w:t xml:space="preserve">Yes, the ethical approval was obtained from the </w:t>
                            </w:r>
                            <w:r>
                              <w:t xml:space="preserve">University of Gondar, </w:t>
                            </w:r>
                            <w:r w:rsidRPr="00603E97">
                              <w:rPr>
                                <w:rFonts w:cstheme="minorHAnsi"/>
                              </w:rPr>
                              <w:t>Institutional Ethics Review Board of the College of Medicine Health Sciences, and Specialized Hospital</w:t>
                            </w:r>
                            <w:r>
                              <w:rPr>
                                <w:rFonts w:cstheme="minorHAnsi"/>
                              </w:rPr>
                              <w:t>,</w:t>
                            </w:r>
                            <w:r w:rsidRPr="00BC2E58">
                              <w:t xml:space="preserve"> where </w:t>
                            </w:r>
                            <w:r w:rsidR="004C3E0B">
                              <w:t xml:space="preserve">the </w:t>
                            </w:r>
                            <w:r>
                              <w:t>CBR</w:t>
                            </w:r>
                            <w:r w:rsidR="00A926AF">
                              <w:t xml:space="preserve"> office </w:t>
                            </w:r>
                            <w:r>
                              <w:t>is</w:t>
                            </w:r>
                            <w:r w:rsidR="00A926AF">
                              <w:t xml:space="preserve"> located, </w:t>
                            </w:r>
                            <w:r>
                              <w:t xml:space="preserve">and </w:t>
                            </w:r>
                            <w:r w:rsidRPr="00BC2E58">
                              <w:t xml:space="preserve">data was collected. The </w:t>
                            </w:r>
                            <w:r w:rsidR="00A926AF">
                              <w:t xml:space="preserve">CBR field workers </w:t>
                            </w:r>
                            <w:r w:rsidRPr="00BC2E58">
                              <w:t>helped build rapport and trust with the</w:t>
                            </w:r>
                            <w:r w:rsidR="00A926AF">
                              <w:t xml:space="preserve"> family caregivers</w:t>
                            </w:r>
                            <w:r w:rsidRPr="00BC2E58">
                              <w:t xml:space="preserve">. Details of the written informed consent obtained from study participants are reported on </w:t>
                            </w:r>
                            <w:r w:rsidR="004C3E0B">
                              <w:t>pages 8 and 11.</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90.15pt;margin-top:78.35pt;width:541.35pt;height:74.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" strokecolor="#193a65">
                <v:textbox>
                  <w:txbxContent>
                    <w:p w14:paraId="38DC720E" w14:textId="3DAC1246" w:rsidR="00BC2E58" w:rsidRPr="00BC2E58" w:rsidRDefault="00BC2E58" w:rsidP="00BC2E58">
                      <w:r w:rsidRPr="00BC2E58">
                        <w:t xml:space="preserve">Yes, the ethical approval was obtained from the </w:t>
                      </w:r>
                      <w:r>
                        <w:t xml:space="preserve">University of Gondar, </w:t>
                      </w:r>
                      <w:r w:rsidRPr="00603E97">
                        <w:rPr>
                          <w:rFonts w:cstheme="minorHAnsi"/>
                        </w:rPr>
                        <w:t>Institutional Ethics Review Board of the College of Medicine Health Sciences, and Specialized Hospital</w:t>
                      </w:r>
                      <w:r>
                        <w:rPr>
                          <w:rFonts w:cstheme="minorHAnsi"/>
                        </w:rPr>
                        <w:t>,</w:t>
                      </w:r>
                      <w:r w:rsidRPr="00BC2E58">
                        <w:t xml:space="preserve"> where </w:t>
                      </w:r>
                      <w:r w:rsidR="004C3E0B">
                        <w:t xml:space="preserve">the </w:t>
                      </w:r>
                      <w:r>
                        <w:t>CBR</w:t>
                      </w:r>
                      <w:r w:rsidR="00A926AF">
                        <w:t xml:space="preserve"> office </w:t>
                      </w:r>
                      <w:r>
                        <w:t>is</w:t>
                      </w:r>
                      <w:r w:rsidR="00A926AF">
                        <w:t xml:space="preserve"> located, </w:t>
                      </w:r>
                      <w:r>
                        <w:t xml:space="preserve">and </w:t>
                      </w:r>
                      <w:r w:rsidRPr="00BC2E58">
                        <w:t xml:space="preserve">data was collected. The </w:t>
                      </w:r>
                      <w:r w:rsidR="00A926AF">
                        <w:t xml:space="preserve">CBR field workers </w:t>
                      </w:r>
                      <w:r w:rsidRPr="00BC2E58">
                        <w:t>helped build rapport and trust with the</w:t>
                      </w:r>
                      <w:r w:rsidR="00A926AF">
                        <w:t xml:space="preserve"> family caregivers</w:t>
                      </w:r>
                      <w:r w:rsidRPr="00BC2E58">
                        <w:t xml:space="preserve">. Details of the written informed consent obtained from study participants are reported on </w:t>
                      </w:r>
                      <w:r w:rsidR="004C3E0B">
                        <w:t>pages 8 and 11.</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E7FBFFD"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772D38D1" w14:textId="07F44118" w:rsidR="00A926AF" w:rsidRDefault="00A926AF" w:rsidP="000035D5">
      <w:pPr>
        <w:spacing w:before="240" w:after="240"/>
      </w:pPr>
      <w:r>
        <w:rPr>
          <w:noProof/>
        </w:rPr>
        <mc:AlternateContent>
          <mc:Choice Requires="wps">
            <w:drawing>
              <wp:anchor distT="45720" distB="45720" distL="114300" distR="114300" simplePos="0" relativeHeight="251696128" behindDoc="0" locked="0" layoutInCell="1" allowOverlap="1" wp14:anchorId="4071E693" wp14:editId="3A45CB55">
                <wp:simplePos x="0" y="0"/>
                <wp:positionH relativeFrom="margin">
                  <wp:align>right</wp:align>
                </wp:positionH>
                <wp:positionV relativeFrom="paragraph">
                  <wp:posOffset>635</wp:posOffset>
                </wp:positionV>
                <wp:extent cx="6503670" cy="1063625"/>
                <wp:effectExtent l="0" t="0" r="1143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3670" cy="1063782"/>
                        </a:xfrm>
                        <a:prstGeom prst="rect">
                          <a:avLst/>
                        </a:prstGeom>
                        <a:solidFill>
                          <a:srgbClr val="FFFFFF"/>
                        </a:solidFill>
                        <a:ln w="9525">
                          <a:solidFill>
                            <a:srgbClr val="193A65"/>
                          </a:solidFill>
                          <a:miter lim="800000"/>
                          <a:headEnd/>
                          <a:tailEnd/>
                        </a:ln>
                      </wps:spPr>
                      <wps:txbx>
                        <w:txbxContent>
                          <w:p w14:paraId="26F7B555" w14:textId="57EBDA2E" w:rsidR="00A926AF" w:rsidRPr="00A926AF" w:rsidRDefault="004C3E0B" w:rsidP="00A926AF">
                            <w:pPr>
                              <w:rPr>
                                <w:lang w:val="en-CA"/>
                              </w:rPr>
                            </w:pPr>
                            <w:r w:rsidRPr="004C3E0B">
                              <w:t xml:space="preserve">Since the first </w:t>
                            </w:r>
                            <w:r>
                              <w:t xml:space="preserve">and second </w:t>
                            </w:r>
                            <w:r w:rsidRPr="004C3E0B">
                              <w:t>author</w:t>
                            </w:r>
                            <w:r>
                              <w:t>s</w:t>
                            </w:r>
                            <w:r w:rsidRPr="004C3E0B">
                              <w:t xml:space="preserve"> </w:t>
                            </w:r>
                            <w:r>
                              <w:t>are</w:t>
                            </w:r>
                            <w:r w:rsidRPr="004C3E0B">
                              <w:t xml:space="preserve"> from </w:t>
                            </w:r>
                            <w:r>
                              <w:t>Gondar city</w:t>
                            </w:r>
                            <w:r w:rsidRPr="004C3E0B">
                              <w:t xml:space="preserve">, </w:t>
                            </w:r>
                            <w:r w:rsidR="00FC5DBB">
                              <w:t xml:space="preserve">other locals </w:t>
                            </w:r>
                            <w:r w:rsidRPr="004C3E0B">
                              <w:t xml:space="preserve">did not have significant input on the research </w:t>
                            </w:r>
                            <w:r>
                              <w:t>investigation</w:t>
                            </w:r>
                            <w:r w:rsidRPr="004C3E0B">
                              <w:t xml:space="preserve">, its methodology, and its anticipated outcomes. However, </w:t>
                            </w:r>
                            <w:r w:rsidR="00FC5DBB">
                              <w:t xml:space="preserve">the </w:t>
                            </w:r>
                            <w:r>
                              <w:t>CBR office</w:t>
                            </w:r>
                            <w:r w:rsidRPr="004C3E0B">
                              <w:t xml:space="preserve"> provided information on the number of </w:t>
                            </w:r>
                            <w:r>
                              <w:t>family caregivers of children with severe cerebral palsy</w:t>
                            </w:r>
                            <w:r w:rsidRPr="004C3E0B">
                              <w:t xml:space="preserve"> </w:t>
                            </w:r>
                            <w:r>
                              <w:t xml:space="preserve">in Gondar </w:t>
                            </w:r>
                            <w:r w:rsidR="00FC5DBB">
                              <w:t>City who are enrolled in CBR</w:t>
                            </w:r>
                            <w:r w:rsidR="004C6263">
                              <w:t xml:space="preserve"> program</w:t>
                            </w:r>
                            <w:r w:rsidR="00FC5DBB">
                              <w:t>, which helped us plan the sample size and recruit</w:t>
                            </w:r>
                            <w:r>
                              <w:t xml:space="preserve"> participants</w:t>
                            </w:r>
                            <w:r w:rsidRPr="004C3E0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71E693" id="_x0000_s1031" type="#_x0000_t202" style="position:absolute;margin-left:460.9pt;margin-top:.05pt;width:512.1pt;height:83.7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" strokecolor="#193a65">
                <v:textbox>
                  <w:txbxContent>
                    <w:p w14:paraId="26F7B555" w14:textId="57EBDA2E" w:rsidR="00A926AF" w:rsidRPr="00A926AF" w:rsidRDefault="004C3E0B" w:rsidP="00A926AF">
                      <w:pPr>
                        <w:rPr>
                          <w:lang w:val="en-CA"/>
                        </w:rPr>
                      </w:pPr>
                      <w:r w:rsidRPr="004C3E0B">
                        <w:t xml:space="preserve">Since the first </w:t>
                      </w:r>
                      <w:r>
                        <w:t xml:space="preserve">and second </w:t>
                      </w:r>
                      <w:r w:rsidRPr="004C3E0B">
                        <w:t>author</w:t>
                      </w:r>
                      <w:r>
                        <w:t>s</w:t>
                      </w:r>
                      <w:r w:rsidRPr="004C3E0B">
                        <w:t xml:space="preserve"> </w:t>
                      </w:r>
                      <w:r>
                        <w:t>are</w:t>
                      </w:r>
                      <w:r w:rsidRPr="004C3E0B">
                        <w:t xml:space="preserve"> from </w:t>
                      </w:r>
                      <w:r>
                        <w:t>Gondar city</w:t>
                      </w:r>
                      <w:r w:rsidRPr="004C3E0B">
                        <w:t xml:space="preserve">, </w:t>
                      </w:r>
                      <w:r w:rsidR="00FC5DBB">
                        <w:t xml:space="preserve">other locals </w:t>
                      </w:r>
                      <w:r w:rsidRPr="004C3E0B">
                        <w:t xml:space="preserve">did not have significant input on the research </w:t>
                      </w:r>
                      <w:r>
                        <w:t>investigation</w:t>
                      </w:r>
                      <w:r w:rsidRPr="004C3E0B">
                        <w:t xml:space="preserve">, its methodology, and its anticipated outcomes. However, </w:t>
                      </w:r>
                      <w:r w:rsidR="00FC5DBB">
                        <w:t xml:space="preserve">the </w:t>
                      </w:r>
                      <w:r>
                        <w:t>CBR office</w:t>
                      </w:r>
                      <w:r w:rsidRPr="004C3E0B">
                        <w:t xml:space="preserve"> provided information on the number of </w:t>
                      </w:r>
                      <w:r>
                        <w:t>family caregivers of children with severe cerebral palsy</w:t>
                      </w:r>
                      <w:r w:rsidRPr="004C3E0B">
                        <w:t xml:space="preserve"> </w:t>
                      </w:r>
                      <w:r>
                        <w:t xml:space="preserve">in Gondar </w:t>
                      </w:r>
                      <w:r w:rsidR="00FC5DBB">
                        <w:t>City who are enrolled in CBR</w:t>
                      </w:r>
                      <w:r w:rsidR="004C6263">
                        <w:t xml:space="preserve"> program</w:t>
                      </w:r>
                      <w:r w:rsidR="00FC5DBB">
                        <w:t>, which helped us plan the sample size and recruit</w:t>
                      </w:r>
                      <w:r>
                        <w:t xml:space="preserve"> participants</w:t>
                      </w:r>
                      <w:r w:rsidRPr="004C3E0B">
                        <w:t>.</w:t>
                      </w:r>
                    </w:p>
                  </w:txbxContent>
                </v:textbox>
                <w10:wrap type="topAndBottom" anchorx="margin"/>
              </v:shape>
            </w:pict>
          </mc:Fallback>
        </mc:AlternateContent>
      </w:r>
    </w:p>
    <w:p w14:paraId="4E65FA24" w14:textId="376BD5C6" w:rsidR="000035D5" w:rsidRDefault="00A52378" w:rsidP="000035D5">
      <w:pPr>
        <w:spacing w:before="240" w:after="240"/>
      </w:pPr>
      <w:r>
        <w:rPr>
          <w:noProof/>
        </w:rPr>
        <mc:AlternateContent>
          <mc:Choice Requires="wps">
            <w:drawing>
              <wp:anchor distT="45720" distB="45720" distL="114300" distR="114300" simplePos="0" relativeHeight="251698176" behindDoc="0" locked="0" layoutInCell="1" allowOverlap="1" wp14:anchorId="7CDA0595" wp14:editId="49A3A90A">
                <wp:simplePos x="0" y="0"/>
                <wp:positionH relativeFrom="margin">
                  <wp:align>right</wp:align>
                </wp:positionH>
                <wp:positionV relativeFrom="paragraph">
                  <wp:posOffset>541020</wp:posOffset>
                </wp:positionV>
                <wp:extent cx="6652895" cy="918845"/>
                <wp:effectExtent l="0" t="0" r="14605"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2895" cy="918926"/>
                        </a:xfrm>
                        <a:prstGeom prst="rect">
                          <a:avLst/>
                        </a:prstGeom>
                        <a:solidFill>
                          <a:srgbClr val="FFFFFF"/>
                        </a:solidFill>
                        <a:ln w="9525">
                          <a:solidFill>
                            <a:srgbClr val="193A65"/>
                          </a:solidFill>
                          <a:miter lim="800000"/>
                          <a:headEnd/>
                          <a:tailEnd/>
                        </a:ln>
                      </wps:spPr>
                      <wps:txbx>
                        <w:txbxContent>
                          <w:p w14:paraId="657D775B" w14:textId="0A58E13B" w:rsidR="00FC5DBB" w:rsidRPr="00A52378" w:rsidRDefault="00CA42DB" w:rsidP="00FC5DBB">
                            <w:pPr>
                              <w:rPr>
                                <w:lang w:val="en-CA"/>
                              </w:rPr>
                            </w:pPr>
                            <w:r>
                              <w:rPr>
                                <w:rFonts w:cstheme="minorHAnsi"/>
                              </w:rPr>
                              <w:t>Reported on p</w:t>
                            </w:r>
                            <w:r w:rsidR="009C43CE">
                              <w:rPr>
                                <w:rFonts w:cstheme="minorHAnsi"/>
                              </w:rPr>
                              <w:t xml:space="preserve">age 11: </w:t>
                            </w:r>
                            <w:r w:rsidR="00A52378" w:rsidRPr="00603E97">
                              <w:rPr>
                                <w:rFonts w:cstheme="minorHAnsi"/>
                              </w:rPr>
                              <w:t xml:space="preserve">The research process, purpose, potential risks, and benefits were explained to all participants in their local language, Amharic, and all participation was voluntary. Written informed consent was obtained from the participants, and the data collector assisted by reading the consent form aloud to those who lacked sufficient literacy to read it independent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DA0595" id="_x0000_s1032" type="#_x0000_t202" style="position:absolute;margin-left:472.65pt;margin-top:42.6pt;width:523.85pt;height:72.35pt;z-index:2516981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" strokecolor="#193a65">
                <v:textbox>
                  <w:txbxContent>
                    <w:p w14:paraId="657D775B" w14:textId="0A58E13B" w:rsidR="00FC5DBB" w:rsidRPr="00A52378" w:rsidRDefault="00CA42DB" w:rsidP="00FC5DBB">
                      <w:pPr>
                        <w:rPr>
                          <w:lang w:val="en-CA"/>
                        </w:rPr>
                      </w:pPr>
                      <w:r>
                        <w:rPr>
                          <w:rFonts w:cstheme="minorHAnsi"/>
                        </w:rPr>
                        <w:t>Reported on p</w:t>
                      </w:r>
                      <w:r w:rsidR="009C43CE">
                        <w:rPr>
                          <w:rFonts w:cstheme="minorHAnsi"/>
                        </w:rPr>
                        <w:t xml:space="preserve">age 11: </w:t>
                      </w:r>
                      <w:r w:rsidR="00A52378" w:rsidRPr="00603E97">
                        <w:rPr>
                          <w:rFonts w:cstheme="minorHAnsi"/>
                        </w:rPr>
                        <w:t xml:space="preserve">The research process, purpose, potential risks, and benefits were explained to all participants in their local language, Amharic, and all participation was voluntary. Written informed consent was obtained from the participants, and the data collector assisted by reading the consent form aloud to those who lacked sufficient literacy to read it independentl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D13A3BE" w14:textId="6D497DCB" w:rsidR="00FC5DBB" w:rsidRDefault="00FC5DBB" w:rsidP="000035D5">
      <w:pPr>
        <w:spacing w:before="240" w:after="240"/>
      </w:pPr>
    </w:p>
    <w:p w14:paraId="393A0AEC" w14:textId="4AF2D8B5" w:rsidR="000035D5" w:rsidRDefault="00A52378"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B9A67F0">
                <wp:simplePos x="0" y="0"/>
                <wp:positionH relativeFrom="margin">
                  <wp:align>right</wp:align>
                </wp:positionH>
                <wp:positionV relativeFrom="paragraph">
                  <wp:posOffset>831850</wp:posOffset>
                </wp:positionV>
                <wp:extent cx="6838950" cy="606425"/>
                <wp:effectExtent l="0" t="0" r="19050" b="222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6582"/>
                        </a:xfrm>
                        <a:prstGeom prst="rect">
                          <a:avLst/>
                        </a:prstGeom>
                        <a:solidFill>
                          <a:srgbClr val="FFFFFF"/>
                        </a:solidFill>
                        <a:ln w="9525">
                          <a:solidFill>
                            <a:srgbClr val="193A65"/>
                          </a:solidFill>
                          <a:miter lim="800000"/>
                          <a:headEnd/>
                          <a:tailEnd/>
                        </a:ln>
                      </wps:spPr>
                      <wps:txbx>
                        <w:txbxContent>
                          <w:p w14:paraId="63B5C0C8" w14:textId="01C0F56A" w:rsidR="000035D5" w:rsidRPr="00A52378" w:rsidRDefault="00A52378" w:rsidP="000035D5">
                            <w:pPr>
                              <w:rPr>
                                <w:lang w:val="en-CA"/>
                              </w:rPr>
                            </w:pPr>
                            <w:r>
                              <w:rPr>
                                <w:lang w:val="en-CA"/>
                              </w:rPr>
                              <w:t xml:space="preserve">Yes. Once the study is published, we will share copies of the publication </w:t>
                            </w:r>
                            <w:r w:rsidR="0009072D">
                              <w:rPr>
                                <w:lang w:val="en-CA"/>
                              </w:rPr>
                              <w:t xml:space="preserve">along with </w:t>
                            </w:r>
                            <w:r w:rsidR="0009072D">
                              <w:rPr>
                                <w:lang w:val="en-CA"/>
                              </w:rPr>
                              <w:t xml:space="preserve">a summary report in </w:t>
                            </w:r>
                            <w:r w:rsidR="00307D8B">
                              <w:rPr>
                                <w:lang w:val="en-CA"/>
                              </w:rPr>
                              <w:t xml:space="preserve">the </w:t>
                            </w:r>
                            <w:r w:rsidR="0009072D">
                              <w:rPr>
                                <w:lang w:val="en-CA"/>
                              </w:rPr>
                              <w:t>Amharic</w:t>
                            </w:r>
                            <w:r w:rsidR="004C6263">
                              <w:rPr>
                                <w:lang w:val="en-CA"/>
                              </w:rPr>
                              <w:t xml:space="preserve"> language</w:t>
                            </w:r>
                            <w:r w:rsidR="0009072D">
                              <w:rPr>
                                <w:lang w:val="en-CA"/>
                              </w:rPr>
                              <w:t xml:space="preserve"> </w:t>
                            </w:r>
                            <w:r>
                              <w:rPr>
                                <w:lang w:val="en-CA"/>
                              </w:rPr>
                              <w:t xml:space="preserve">with </w:t>
                            </w:r>
                            <w:r w:rsidR="0009072D">
                              <w:rPr>
                                <w:lang w:val="en-CA"/>
                              </w:rPr>
                              <w:t>local stakeholders</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487.3pt;margin-top:65.5pt;width:538.5pt;height:4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" strokecolor="#193a65">
                <v:textbox>
                  <w:txbxContent>
                    <w:p w14:paraId="63B5C0C8" w14:textId="01C0F56A" w:rsidR="000035D5" w:rsidRPr="00A52378" w:rsidRDefault="00A52378" w:rsidP="000035D5">
                      <w:pPr>
                        <w:rPr>
                          <w:lang w:val="en-CA"/>
                        </w:rPr>
                      </w:pPr>
                      <w:r>
                        <w:rPr>
                          <w:lang w:val="en-CA"/>
                        </w:rPr>
                        <w:t xml:space="preserve">Yes. Once the study is published, we will share copies of the publication </w:t>
                      </w:r>
                      <w:r w:rsidR="0009072D">
                        <w:rPr>
                          <w:lang w:val="en-CA"/>
                        </w:rPr>
                        <w:t xml:space="preserve">along with </w:t>
                      </w:r>
                      <w:r w:rsidR="0009072D">
                        <w:rPr>
                          <w:lang w:val="en-CA"/>
                        </w:rPr>
                        <w:t xml:space="preserve">a summary report in </w:t>
                      </w:r>
                      <w:r w:rsidR="00307D8B">
                        <w:rPr>
                          <w:lang w:val="en-CA"/>
                        </w:rPr>
                        <w:t xml:space="preserve">the </w:t>
                      </w:r>
                      <w:r w:rsidR="0009072D">
                        <w:rPr>
                          <w:lang w:val="en-CA"/>
                        </w:rPr>
                        <w:t>Amharic</w:t>
                      </w:r>
                      <w:r w:rsidR="004C6263">
                        <w:rPr>
                          <w:lang w:val="en-CA"/>
                        </w:rPr>
                        <w:t xml:space="preserve"> language</w:t>
                      </w:r>
                      <w:r w:rsidR="0009072D">
                        <w:rPr>
                          <w:lang w:val="en-CA"/>
                        </w:rPr>
                        <w:t xml:space="preserve"> </w:t>
                      </w:r>
                      <w:r>
                        <w:rPr>
                          <w:lang w:val="en-CA"/>
                        </w:rPr>
                        <w:t xml:space="preserve">with </w:t>
                      </w:r>
                      <w:r w:rsidR="0009072D">
                        <w:rPr>
                          <w:lang w:val="en-CA"/>
                        </w:rPr>
                        <w:t>local stakeholders</w:t>
                      </w:r>
                      <w:r>
                        <w:rPr>
                          <w:lang w:val="en-CA"/>
                        </w:rP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A5E9E7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8AFD02" w:rsidR="000035D5" w:rsidRPr="004C6263" w:rsidRDefault="004C626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AHk2JRGAIAACYEAAAOAAAAAAAAAAAAAAAAAC4CAABkcnMvZTJvRG9jLnhtbFBLAQItABQABgAI&#10;AAAAIQAHd65c3AAAAAkBAAAPAAAAAAAAAAAAAAAAAHIEAABkcnMvZG93bnJldi54bWxQSwUGAAAA&#10;AAQABADzAAAAewUAAAAA&#10;" strokecolor="#193a65">
                <v:textbox>
                  <w:txbxContent>
                    <w:p w14:paraId="02348124" w14:textId="548AFD02" w:rsidR="000035D5" w:rsidRPr="004C6263" w:rsidRDefault="004C6263"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39BC9B" w:rsidR="000035D5" w:rsidRPr="004C6263" w:rsidRDefault="004C626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3C39BC9B" w:rsidR="000035D5" w:rsidRPr="004C6263" w:rsidRDefault="004C6263"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810AC7A" w:rsidR="000035D5" w:rsidRPr="004C6263" w:rsidRDefault="004C626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Z5CbChkCAAAnBAAADgAAAAAAAAAAAAAAAAAuAgAAZHJzL2Uyb0RvYy54bWxQSwECLQAUAAYA&#10;CAAAACEA3B40Z9wAAAAJAQAADwAAAAAAAAAAAAAAAABzBAAAZHJzL2Rvd25yZXYueG1sUEsFBgAA&#10;AAAEAAQA8wAAAHwFAAAAAA==&#10;" strokecolor="#193a65">
                <v:textbox>
                  <w:txbxContent>
                    <w:p w14:paraId="34BB3CFA" w14:textId="5810AC7A" w:rsidR="000035D5" w:rsidRPr="004C6263" w:rsidRDefault="004C6263"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1799A2" w:rsidR="000035D5" w:rsidRPr="004C6263" w:rsidRDefault="004C626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LUn9fwZAgAAJwQAAA4AAAAAAAAAAAAAAAAALgIAAGRycy9lMm9Eb2MueG1sUEsBAi0AFAAG&#10;AAgAAAAhAKq3z2XdAAAACQEAAA8AAAAAAAAAAAAAAAAAcwQAAGRycy9kb3ducmV2LnhtbFBLBQYA&#10;AAAABAAEAPMAAAB9BQAAAAA=&#10;" strokecolor="#193a65">
                <v:textbox>
                  <w:txbxContent>
                    <w:p w14:paraId="75D923C4" w14:textId="461799A2" w:rsidR="000035D5" w:rsidRPr="004C6263" w:rsidRDefault="004C6263"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3DFC9D" w:rsidR="000035D5" w:rsidRPr="004C6263" w:rsidRDefault="004C626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4D3DFC9D" w:rsidR="000035D5" w:rsidRPr="004C6263" w:rsidRDefault="004C6263"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76F66C" w14:textId="77777777" w:rsidR="009315F3" w:rsidRDefault="009315F3" w:rsidP="00F57A3B">
      <w:r>
        <w:separator/>
      </w:r>
    </w:p>
  </w:endnote>
  <w:endnote w:type="continuationSeparator" w:id="0">
    <w:p w14:paraId="7144DD97" w14:textId="77777777" w:rsidR="009315F3" w:rsidRDefault="009315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C6DC2" w14:textId="77777777" w:rsidR="009315F3" w:rsidRDefault="009315F3" w:rsidP="00F57A3B">
      <w:r>
        <w:separator/>
      </w:r>
    </w:p>
  </w:footnote>
  <w:footnote w:type="continuationSeparator" w:id="0">
    <w:p w14:paraId="330FC9AA" w14:textId="77777777" w:rsidR="009315F3" w:rsidRDefault="009315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072D"/>
    <w:rsid w:val="000911E8"/>
    <w:rsid w:val="000B14EB"/>
    <w:rsid w:val="000F365D"/>
    <w:rsid w:val="00116E71"/>
    <w:rsid w:val="0019278D"/>
    <w:rsid w:val="00307D8B"/>
    <w:rsid w:val="00335779"/>
    <w:rsid w:val="004A7A57"/>
    <w:rsid w:val="004C3E0B"/>
    <w:rsid w:val="004C6263"/>
    <w:rsid w:val="004C71C4"/>
    <w:rsid w:val="00515BC0"/>
    <w:rsid w:val="00536EB7"/>
    <w:rsid w:val="00541C18"/>
    <w:rsid w:val="00580384"/>
    <w:rsid w:val="0069423E"/>
    <w:rsid w:val="006F5F45"/>
    <w:rsid w:val="00813E43"/>
    <w:rsid w:val="00831ADE"/>
    <w:rsid w:val="00841F25"/>
    <w:rsid w:val="009129FC"/>
    <w:rsid w:val="009315F3"/>
    <w:rsid w:val="009364D9"/>
    <w:rsid w:val="00954C7D"/>
    <w:rsid w:val="009C43CE"/>
    <w:rsid w:val="00A32A4A"/>
    <w:rsid w:val="00A43F5B"/>
    <w:rsid w:val="00A52378"/>
    <w:rsid w:val="00A926AF"/>
    <w:rsid w:val="00A961CD"/>
    <w:rsid w:val="00AD410C"/>
    <w:rsid w:val="00BC2E58"/>
    <w:rsid w:val="00BD19EC"/>
    <w:rsid w:val="00CA42DB"/>
    <w:rsid w:val="00D00B31"/>
    <w:rsid w:val="00E004E6"/>
    <w:rsid w:val="00E20278"/>
    <w:rsid w:val="00E976A3"/>
    <w:rsid w:val="00EC3E96"/>
    <w:rsid w:val="00F57A3B"/>
    <w:rsid w:val="00F64ACF"/>
    <w:rsid w:val="00FA2582"/>
    <w:rsid w:val="00FC5DBB"/>
    <w:rsid w:val="00FD3F7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18</Words>
  <Characters>5070</Characters>
  <Application>Microsoft Office Word</Application>
  <DocSecurity>0</DocSecurity>
  <Lines>8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kitu Fentie Melak</cp:lastModifiedBy>
  <cp:revision>3</cp:revision>
  <dcterms:created xsi:type="dcterms:W3CDTF">2025-08-28T07:45:00Z</dcterms:created>
  <dcterms:modified xsi:type="dcterms:W3CDTF">2025-08-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d75b9d-ce12-499b-9cbb-40e50f57b875</vt:lpwstr>
  </property>
</Properties>
</file>